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F9A13" w14:textId="2A361755" w:rsidR="00FA7210" w:rsidRPr="00841DDA" w:rsidRDefault="00B71B35">
      <w:pPr>
        <w:rPr>
          <w:rFonts w:asciiTheme="majorHAnsi" w:hAnsiTheme="majorHAnsi" w:cstheme="majorHAnsi"/>
        </w:rPr>
      </w:pPr>
      <w:r>
        <w:rPr>
          <w:rFonts w:asciiTheme="majorHAnsi" w:eastAsia="PMingLiU" w:hAnsiTheme="majorHAnsi" w:cstheme="majorHAnsi"/>
          <w:lang w:val="en-US"/>
        </w:rPr>
        <w:t>Supplementary Table 13</w:t>
      </w:r>
      <w:r w:rsidR="00FA7210" w:rsidRPr="00841DDA">
        <w:rPr>
          <w:rFonts w:asciiTheme="majorHAnsi" w:eastAsia="PMingLiU" w:hAnsiTheme="majorHAnsi" w:cstheme="majorHAnsi"/>
          <w:lang w:val="en-US"/>
        </w:rPr>
        <w:t xml:space="preserve">: Results from linear models using generalized least squares estimating effects of time </w:t>
      </w:r>
      <w:r w:rsidR="007C4DA9" w:rsidRPr="00841DDA">
        <w:rPr>
          <w:rFonts w:asciiTheme="majorHAnsi" w:eastAsia="PMingLiU" w:hAnsiTheme="majorHAnsi" w:cstheme="majorHAnsi"/>
          <w:lang w:val="en-US"/>
        </w:rPr>
        <w:t>from last PMPR to re-evaluation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5529"/>
        <w:gridCol w:w="1306"/>
        <w:gridCol w:w="2345"/>
      </w:tblGrid>
      <w:tr w:rsidR="00E87DAE" w:rsidRPr="00841DDA" w14:paraId="70008878" w14:textId="77777777" w:rsidTr="005C1A85">
        <w:tc>
          <w:tcPr>
            <w:tcW w:w="5529" w:type="dxa"/>
            <w:shd w:val="clear" w:color="auto" w:fill="auto"/>
          </w:tcPr>
          <w:p w14:paraId="1936832D" w14:textId="77777777" w:rsidR="00E87DAE" w:rsidRPr="00841DDA" w:rsidRDefault="00E87DAE" w:rsidP="00B71B35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bookmarkStart w:id="0" w:name="_Hlk79242364"/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PERIODONTAL DATA</w:t>
            </w:r>
          </w:p>
        </w:tc>
        <w:tc>
          <w:tcPr>
            <w:tcW w:w="1306" w:type="dxa"/>
            <w:shd w:val="clear" w:color="auto" w:fill="auto"/>
          </w:tcPr>
          <w:p w14:paraId="5B5318A2" w14:textId="77777777" w:rsidR="00E87DAE" w:rsidRPr="00841DDA" w:rsidRDefault="00E87DAE" w:rsidP="00B71B35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2345" w:type="dxa"/>
            <w:shd w:val="clear" w:color="auto" w:fill="auto"/>
          </w:tcPr>
          <w:p w14:paraId="1DE4DD0A" w14:textId="77777777" w:rsidR="00E87DAE" w:rsidRPr="00841DDA" w:rsidRDefault="00E87DAE" w:rsidP="00B71B35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B (95% CI)</w:t>
            </w:r>
          </w:p>
        </w:tc>
      </w:tr>
      <w:tr w:rsidR="00E87DAE" w:rsidRPr="00841DDA" w14:paraId="281A1F55" w14:textId="77777777" w:rsidTr="005C1A85">
        <w:trPr>
          <w:trHeight w:val="87"/>
        </w:trPr>
        <w:tc>
          <w:tcPr>
            <w:tcW w:w="5529" w:type="dxa"/>
            <w:shd w:val="clear" w:color="auto" w:fill="auto"/>
          </w:tcPr>
          <w:p w14:paraId="5F805A81" w14:textId="4898ADFA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Number 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o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f 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s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extants 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w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ith ≥2 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n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on-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a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djacent 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s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ites 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o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f P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PD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 ≥5 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m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m</w:t>
            </w:r>
          </w:p>
        </w:tc>
        <w:tc>
          <w:tcPr>
            <w:tcW w:w="1306" w:type="dxa"/>
            <w:shd w:val="clear" w:color="auto" w:fill="auto"/>
          </w:tcPr>
          <w:p w14:paraId="5A1CEAE4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226C197A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0.725 (0.322; </w:t>
            </w:r>
            <w:proofErr w:type="gramStart"/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1.127)</w:t>
            </w:r>
            <w:r w:rsidR="00550DD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*</w:t>
            </w:r>
            <w:proofErr w:type="gramEnd"/>
          </w:p>
        </w:tc>
      </w:tr>
      <w:tr w:rsidR="00E87DAE" w:rsidRPr="00841DDA" w14:paraId="7FC14ED4" w14:textId="77777777" w:rsidTr="005C1A85">
        <w:trPr>
          <w:trHeight w:val="87"/>
        </w:trPr>
        <w:tc>
          <w:tcPr>
            <w:tcW w:w="5529" w:type="dxa"/>
            <w:shd w:val="clear" w:color="auto" w:fill="auto"/>
          </w:tcPr>
          <w:p w14:paraId="0D30DAB2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264297D6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63C7B6EB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21</w:t>
            </w:r>
            <w:r w:rsidR="00C1360A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6 (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-0.</w:t>
            </w:r>
            <w:r w:rsidR="00C1360A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200; 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631</w:t>
            </w:r>
            <w:r w:rsidR="00D14188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)</w:t>
            </w:r>
          </w:p>
        </w:tc>
      </w:tr>
      <w:tr w:rsidR="00E87DAE" w:rsidRPr="00841DDA" w14:paraId="25ED9980" w14:textId="77777777" w:rsidTr="005C1A85">
        <w:tc>
          <w:tcPr>
            <w:tcW w:w="5529" w:type="dxa"/>
            <w:shd w:val="clear" w:color="auto" w:fill="auto"/>
          </w:tcPr>
          <w:p w14:paraId="35FA05B7" w14:textId="1FC80BD1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Number of teeth (excluding wisdom teeth)</w:t>
            </w:r>
          </w:p>
        </w:tc>
        <w:tc>
          <w:tcPr>
            <w:tcW w:w="1306" w:type="dxa"/>
            <w:shd w:val="clear" w:color="auto" w:fill="auto"/>
          </w:tcPr>
          <w:p w14:paraId="53BA0A22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23238D39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255</w:t>
            </w:r>
            <w:r w:rsidR="00D14188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 (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-0.42</w:t>
            </w:r>
            <w:r w:rsidR="00D14188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5; 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93</w:t>
            </w:r>
            <w:r w:rsidR="00352747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5)</w:t>
            </w:r>
          </w:p>
        </w:tc>
      </w:tr>
      <w:tr w:rsidR="00E87DAE" w:rsidRPr="00841DDA" w14:paraId="6347D411" w14:textId="77777777" w:rsidTr="005C1A85">
        <w:tc>
          <w:tcPr>
            <w:tcW w:w="5529" w:type="dxa"/>
            <w:shd w:val="clear" w:color="auto" w:fill="auto"/>
          </w:tcPr>
          <w:p w14:paraId="27269C84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0F4F45B4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6F31C462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45</w:t>
            </w:r>
            <w:r w:rsidR="00352747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1 (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-0.280</w:t>
            </w:r>
            <w:r w:rsidR="00352747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; 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1.181</w:t>
            </w:r>
            <w:r w:rsidR="002E47F9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)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  </w:t>
            </w:r>
          </w:p>
        </w:tc>
      </w:tr>
      <w:tr w:rsidR="00E87DAE" w:rsidRPr="00841DDA" w14:paraId="5EC8D097" w14:textId="77777777" w:rsidTr="005C1A85">
        <w:tc>
          <w:tcPr>
            <w:tcW w:w="5529" w:type="dxa"/>
            <w:shd w:val="clear" w:color="auto" w:fill="auto"/>
          </w:tcPr>
          <w:p w14:paraId="559F82BD" w14:textId="5D01C9D6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Full-mouth plaque score, %</w:t>
            </w:r>
          </w:p>
        </w:tc>
        <w:tc>
          <w:tcPr>
            <w:tcW w:w="1306" w:type="dxa"/>
            <w:shd w:val="clear" w:color="auto" w:fill="auto"/>
          </w:tcPr>
          <w:p w14:paraId="63678272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15043DF0" w14:textId="77777777" w:rsidR="00E87DAE" w:rsidRPr="00841DDA" w:rsidRDefault="003C3E49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4.90</w:t>
            </w:r>
            <w:r w:rsidR="005B1CE5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8 (1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.55</w:t>
            </w:r>
            <w:r w:rsidR="005B1CE5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0; </w:t>
            </w:r>
            <w:proofErr w:type="gramStart"/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8.26</w:t>
            </w:r>
            <w:r w:rsidR="005B1CE5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6)</w:t>
            </w:r>
            <w:r w:rsidR="00550DD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*</w:t>
            </w:r>
            <w:proofErr w:type="gramEnd"/>
          </w:p>
        </w:tc>
      </w:tr>
      <w:tr w:rsidR="00E87DAE" w:rsidRPr="00841DDA" w14:paraId="79F0045B" w14:textId="77777777" w:rsidTr="005C1A85">
        <w:tc>
          <w:tcPr>
            <w:tcW w:w="5529" w:type="dxa"/>
            <w:shd w:val="clear" w:color="auto" w:fill="auto"/>
          </w:tcPr>
          <w:p w14:paraId="58F717BB" w14:textId="77777777" w:rsidR="00E87DAE" w:rsidRPr="00841DDA" w:rsidRDefault="00E87DAE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1A5649D6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7B5B559B" w14:textId="77777777" w:rsidR="00E87DAE" w:rsidRPr="00841DDA" w:rsidRDefault="001F4EC1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3.518</w:t>
            </w:r>
            <w:r w:rsidR="005B1CE5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 (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-0.157</w:t>
            </w:r>
            <w:r w:rsidR="005B1CE5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; 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7.19</w:t>
            </w:r>
            <w:r w:rsidR="005B1CE5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4)</w:t>
            </w:r>
          </w:p>
        </w:tc>
      </w:tr>
      <w:tr w:rsidR="00E87DAE" w:rsidRPr="00841DDA" w14:paraId="37078EED" w14:textId="77777777" w:rsidTr="005C1A85">
        <w:tc>
          <w:tcPr>
            <w:tcW w:w="5529" w:type="dxa"/>
            <w:shd w:val="clear" w:color="auto" w:fill="auto"/>
          </w:tcPr>
          <w:p w14:paraId="07E40A61" w14:textId="2150695F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Full-mouth bleeding score, %</w:t>
            </w:r>
          </w:p>
        </w:tc>
        <w:tc>
          <w:tcPr>
            <w:tcW w:w="1306" w:type="dxa"/>
            <w:shd w:val="clear" w:color="auto" w:fill="auto"/>
          </w:tcPr>
          <w:p w14:paraId="526ECD54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7FC80227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2.848</w:t>
            </w:r>
            <w:r w:rsidR="002E47F9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 (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-0.49</w:t>
            </w:r>
            <w:r w:rsidR="002E47F9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4; 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6.190</w:t>
            </w:r>
            <w:r w:rsidR="00591CE3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)</w:t>
            </w:r>
          </w:p>
        </w:tc>
      </w:tr>
      <w:tr w:rsidR="00E87DAE" w:rsidRPr="00841DDA" w14:paraId="4F2CA47C" w14:textId="77777777" w:rsidTr="005C1A85">
        <w:tc>
          <w:tcPr>
            <w:tcW w:w="5529" w:type="dxa"/>
            <w:shd w:val="clear" w:color="auto" w:fill="auto"/>
          </w:tcPr>
          <w:p w14:paraId="3802DE35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6113755D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428A5005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1.465</w:t>
            </w:r>
            <w:r w:rsidR="00591CE3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 (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-2.2</w:t>
            </w:r>
            <w:r w:rsidR="00591CE3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50; 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5.180</w:t>
            </w:r>
            <w:r w:rsidR="00654609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)</w:t>
            </w:r>
          </w:p>
        </w:tc>
      </w:tr>
      <w:tr w:rsidR="00E87DAE" w:rsidRPr="00841DDA" w14:paraId="3BB35C65" w14:textId="77777777" w:rsidTr="005C1A85">
        <w:tc>
          <w:tcPr>
            <w:tcW w:w="5529" w:type="dxa"/>
            <w:shd w:val="clear" w:color="auto" w:fill="auto"/>
          </w:tcPr>
          <w:p w14:paraId="7EAF0CA0" w14:textId="52DE51FA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Number of sites with </w:t>
            </w:r>
            <w:r w:rsidR="00BF7964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PPD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 ≥5 mm</w:t>
            </w:r>
          </w:p>
        </w:tc>
        <w:tc>
          <w:tcPr>
            <w:tcW w:w="1306" w:type="dxa"/>
            <w:shd w:val="clear" w:color="auto" w:fill="auto"/>
          </w:tcPr>
          <w:p w14:paraId="1C843F54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187E2DE5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5.4</w:t>
            </w:r>
            <w:r w:rsidR="00213CF5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30 (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1.679</w:t>
            </w:r>
            <w:r w:rsidR="00213CF5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; </w:t>
            </w:r>
            <w:proofErr w:type="gramStart"/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9.18</w:t>
            </w:r>
            <w:r w:rsidR="00A9090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)</w:t>
            </w:r>
            <w:r w:rsidR="00550DD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*</w:t>
            </w:r>
            <w:proofErr w:type="gramEnd"/>
          </w:p>
        </w:tc>
      </w:tr>
      <w:tr w:rsidR="00E87DAE" w:rsidRPr="00841DDA" w14:paraId="2AA54708" w14:textId="77777777" w:rsidTr="005C1A85">
        <w:tc>
          <w:tcPr>
            <w:tcW w:w="5529" w:type="dxa"/>
            <w:shd w:val="clear" w:color="auto" w:fill="auto"/>
          </w:tcPr>
          <w:p w14:paraId="6AEC5CFD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08B84EFF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21BB547F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952</w:t>
            </w:r>
            <w:r w:rsidR="00A9090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 (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-2.9</w:t>
            </w:r>
            <w:r w:rsidR="00A9090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80; 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4.88</w:t>
            </w:r>
            <w:r w:rsidR="00910A66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4)</w:t>
            </w:r>
          </w:p>
        </w:tc>
      </w:tr>
      <w:tr w:rsidR="00E87DAE" w:rsidRPr="00841DDA" w14:paraId="7828B27A" w14:textId="77777777" w:rsidTr="005C1A85">
        <w:tc>
          <w:tcPr>
            <w:tcW w:w="5529" w:type="dxa"/>
            <w:shd w:val="clear" w:color="auto" w:fill="auto"/>
          </w:tcPr>
          <w:p w14:paraId="21A2CEE8" w14:textId="48968F67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Mean </w:t>
            </w:r>
            <w:r w:rsidR="00BF7964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PPD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, mm</w:t>
            </w:r>
          </w:p>
        </w:tc>
        <w:tc>
          <w:tcPr>
            <w:tcW w:w="1306" w:type="dxa"/>
            <w:shd w:val="clear" w:color="auto" w:fill="auto"/>
          </w:tcPr>
          <w:p w14:paraId="7DE85B51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560425BD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21</w:t>
            </w:r>
            <w:r w:rsidR="008868B4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8 (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070</w:t>
            </w:r>
            <w:r w:rsidR="008868B4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; </w:t>
            </w:r>
            <w:proofErr w:type="gramStart"/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36</w:t>
            </w:r>
            <w:r w:rsidR="00012A90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5)</w:t>
            </w:r>
            <w:r w:rsidR="00550DD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*</w:t>
            </w:r>
            <w:proofErr w:type="gramEnd"/>
          </w:p>
        </w:tc>
      </w:tr>
      <w:tr w:rsidR="00E87DAE" w:rsidRPr="00841DDA" w14:paraId="1D53C74D" w14:textId="77777777" w:rsidTr="005C1A85">
        <w:tc>
          <w:tcPr>
            <w:tcW w:w="5529" w:type="dxa"/>
            <w:shd w:val="clear" w:color="auto" w:fill="auto"/>
          </w:tcPr>
          <w:p w14:paraId="4C53E4F6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498387E9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5601C79D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048 (-0.107; 0.203)</w:t>
            </w:r>
          </w:p>
        </w:tc>
      </w:tr>
      <w:tr w:rsidR="00E87DAE" w:rsidRPr="00841DDA" w14:paraId="21BEA9A1" w14:textId="77777777" w:rsidTr="005C1A85">
        <w:tc>
          <w:tcPr>
            <w:tcW w:w="5529" w:type="dxa"/>
            <w:shd w:val="clear" w:color="auto" w:fill="auto"/>
          </w:tcPr>
          <w:p w14:paraId="321192B7" w14:textId="563E8E4C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Mean recession, mm</w:t>
            </w:r>
          </w:p>
        </w:tc>
        <w:tc>
          <w:tcPr>
            <w:tcW w:w="1306" w:type="dxa"/>
            <w:shd w:val="clear" w:color="auto" w:fill="auto"/>
          </w:tcPr>
          <w:p w14:paraId="673643BB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27D14130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0.178 (0.011; </w:t>
            </w:r>
            <w:proofErr w:type="gramStart"/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344)</w:t>
            </w:r>
            <w:r w:rsidR="00550DD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*</w:t>
            </w:r>
            <w:proofErr w:type="gramEnd"/>
          </w:p>
        </w:tc>
      </w:tr>
      <w:tr w:rsidR="00E87DAE" w:rsidRPr="00841DDA" w14:paraId="2E5F664E" w14:textId="77777777" w:rsidTr="005C1A85">
        <w:tc>
          <w:tcPr>
            <w:tcW w:w="5529" w:type="dxa"/>
            <w:shd w:val="clear" w:color="auto" w:fill="auto"/>
          </w:tcPr>
          <w:p w14:paraId="2A7E3B23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47AF89A7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3440A0A3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121 (-0.057; 0.298)</w:t>
            </w:r>
          </w:p>
        </w:tc>
      </w:tr>
      <w:tr w:rsidR="00E87DAE" w:rsidRPr="00841DDA" w14:paraId="5525A970" w14:textId="77777777" w:rsidTr="005C1A85">
        <w:tc>
          <w:tcPr>
            <w:tcW w:w="5529" w:type="dxa"/>
            <w:shd w:val="clear" w:color="auto" w:fill="auto"/>
          </w:tcPr>
          <w:p w14:paraId="1CE4970E" w14:textId="35E1E193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Mean </w:t>
            </w:r>
            <w:r w:rsidR="00BF7964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CAL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, mm</w:t>
            </w:r>
          </w:p>
        </w:tc>
        <w:tc>
          <w:tcPr>
            <w:tcW w:w="1306" w:type="dxa"/>
            <w:shd w:val="clear" w:color="auto" w:fill="auto"/>
          </w:tcPr>
          <w:p w14:paraId="0883A9F7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3E1C0CD9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0.406 (0.164; 0.647) </w:t>
            </w:r>
            <w:r w:rsidR="00550DD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*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 </w:t>
            </w:r>
          </w:p>
        </w:tc>
      </w:tr>
      <w:tr w:rsidR="00E87DAE" w:rsidRPr="00841DDA" w14:paraId="293B6A41" w14:textId="77777777" w:rsidTr="005C1A85">
        <w:tc>
          <w:tcPr>
            <w:tcW w:w="5529" w:type="dxa"/>
            <w:shd w:val="clear" w:color="auto" w:fill="auto"/>
          </w:tcPr>
          <w:p w14:paraId="20E207E7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1A55F712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6EF43252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0.181 (-0.073; 0.435) </w:t>
            </w:r>
          </w:p>
        </w:tc>
      </w:tr>
      <w:tr w:rsidR="00E87DAE" w:rsidRPr="00841DDA" w14:paraId="29E8254D" w14:textId="77777777" w:rsidTr="005C1A85">
        <w:tc>
          <w:tcPr>
            <w:tcW w:w="5529" w:type="dxa"/>
            <w:shd w:val="clear" w:color="auto" w:fill="auto"/>
          </w:tcPr>
          <w:p w14:paraId="6767F9D5" w14:textId="5200CE44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Number of sextants with </w:t>
            </w:r>
            <w:r w:rsidR="00BF7964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PPD</w:t>
            </w: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 xml:space="preserve"> ≥5 mm</w:t>
            </w:r>
          </w:p>
        </w:tc>
        <w:tc>
          <w:tcPr>
            <w:tcW w:w="1306" w:type="dxa"/>
            <w:shd w:val="clear" w:color="auto" w:fill="auto"/>
          </w:tcPr>
          <w:p w14:paraId="1AE83F64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5AD49F17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0.347 (0.021; </w:t>
            </w:r>
            <w:proofErr w:type="gramStart"/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0.674)</w:t>
            </w:r>
            <w:r w:rsidR="00550DDE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*</w:t>
            </w:r>
            <w:proofErr w:type="gramEnd"/>
          </w:p>
        </w:tc>
      </w:tr>
      <w:tr w:rsidR="00E87DAE" w:rsidRPr="00841DDA" w14:paraId="077E0273" w14:textId="77777777" w:rsidTr="005C1A85">
        <w:tc>
          <w:tcPr>
            <w:tcW w:w="5529" w:type="dxa"/>
            <w:shd w:val="clear" w:color="auto" w:fill="auto"/>
          </w:tcPr>
          <w:p w14:paraId="49EBBCAF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73B26AE0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1EBB0365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-0.123 (-0.445; 0.199)</w:t>
            </w:r>
          </w:p>
        </w:tc>
      </w:tr>
      <w:tr w:rsidR="00E87DAE" w:rsidRPr="00841DDA" w14:paraId="05DE289A" w14:textId="77777777" w:rsidTr="005C1A85">
        <w:trPr>
          <w:trHeight w:val="87"/>
        </w:trPr>
        <w:tc>
          <w:tcPr>
            <w:tcW w:w="5529" w:type="dxa"/>
            <w:shd w:val="clear" w:color="auto" w:fill="auto"/>
          </w:tcPr>
          <w:p w14:paraId="0830B791" w14:textId="0A755B82" w:rsidR="00E87DAE" w:rsidRPr="00841DDA" w:rsidRDefault="00B71B35" w:rsidP="002D7590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en-GB"/>
              </w:rPr>
              <w:t>% Pockets with closure</w:t>
            </w:r>
          </w:p>
        </w:tc>
        <w:tc>
          <w:tcPr>
            <w:tcW w:w="1306" w:type="dxa"/>
            <w:shd w:val="clear" w:color="auto" w:fill="auto"/>
          </w:tcPr>
          <w:p w14:paraId="4FFEFB95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Crude</w:t>
            </w:r>
          </w:p>
        </w:tc>
        <w:tc>
          <w:tcPr>
            <w:tcW w:w="2345" w:type="dxa"/>
            <w:shd w:val="clear" w:color="auto" w:fill="auto"/>
          </w:tcPr>
          <w:p w14:paraId="04066F08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-1.181 (-5.129</w:t>
            </w:r>
            <w:r w:rsidR="00A074DD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 xml:space="preserve">; </w:t>
            </w: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2.767</w:t>
            </w:r>
            <w:r w:rsidR="00A074DD"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)</w:t>
            </w:r>
          </w:p>
        </w:tc>
      </w:tr>
      <w:tr w:rsidR="00E87DAE" w:rsidRPr="00841DDA" w14:paraId="145B230E" w14:textId="77777777" w:rsidTr="005C1A85">
        <w:tc>
          <w:tcPr>
            <w:tcW w:w="5529" w:type="dxa"/>
            <w:shd w:val="clear" w:color="auto" w:fill="auto"/>
          </w:tcPr>
          <w:p w14:paraId="36C8533E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</w:p>
        </w:tc>
        <w:tc>
          <w:tcPr>
            <w:tcW w:w="1306" w:type="dxa"/>
            <w:shd w:val="clear" w:color="auto" w:fill="auto"/>
          </w:tcPr>
          <w:p w14:paraId="3E2E4D50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sz w:val="18"/>
                <w:szCs w:val="18"/>
                <w:lang w:val="en-US" w:eastAsia="en-GB"/>
              </w:rPr>
              <w:t>Fully adjusted</w:t>
            </w:r>
          </w:p>
        </w:tc>
        <w:tc>
          <w:tcPr>
            <w:tcW w:w="2345" w:type="dxa"/>
            <w:shd w:val="clear" w:color="auto" w:fill="auto"/>
          </w:tcPr>
          <w:p w14:paraId="1158BD19" w14:textId="77777777" w:rsidR="00E87DAE" w:rsidRPr="00841DDA" w:rsidRDefault="00E87DAE" w:rsidP="005B4D76">
            <w:pPr>
              <w:autoSpaceDE w:val="0"/>
              <w:autoSpaceDN w:val="0"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841DDA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2.127 (-6.345; 2.091)</w:t>
            </w:r>
          </w:p>
        </w:tc>
      </w:tr>
    </w:tbl>
    <w:bookmarkEnd w:id="0"/>
    <w:p w14:paraId="1F007859" w14:textId="4606235A" w:rsidR="00E06423" w:rsidRPr="00B71B35" w:rsidRDefault="00EC11DB" w:rsidP="00B71B35">
      <w:pPr>
        <w:spacing w:after="200" w:line="240" w:lineRule="auto"/>
        <w:jc w:val="both"/>
        <w:rPr>
          <w:rFonts w:asciiTheme="majorHAnsi" w:eastAsia="PMingLiU" w:hAnsiTheme="majorHAnsi" w:cstheme="majorHAnsi"/>
          <w:sz w:val="18"/>
          <w:szCs w:val="18"/>
          <w:lang w:val="en-US"/>
        </w:rPr>
      </w:pPr>
      <w:r w:rsidRPr="00841DDA">
        <w:rPr>
          <w:rFonts w:asciiTheme="majorHAnsi" w:eastAsia="PMingLiU" w:hAnsiTheme="majorHAnsi" w:cstheme="majorHAnsi"/>
          <w:sz w:val="18"/>
          <w:szCs w:val="18"/>
          <w:lang w:val="en-US"/>
        </w:rPr>
        <w:t xml:space="preserve">Models were adjusted for </w:t>
      </w:r>
      <w:r w:rsidR="00844A4A" w:rsidRPr="00841DDA">
        <w:rPr>
          <w:rFonts w:asciiTheme="majorHAnsi" w:eastAsia="PMingLiU" w:hAnsiTheme="majorHAnsi" w:cstheme="majorHAnsi"/>
          <w:sz w:val="18"/>
          <w:szCs w:val="18"/>
          <w:lang w:val="en-US"/>
        </w:rPr>
        <w:t>age, sex, compliance, number of PMPR sessions and any medical conditions.</w:t>
      </w:r>
      <w:r w:rsidR="004D57B6" w:rsidRPr="00841DDA">
        <w:rPr>
          <w:rFonts w:asciiTheme="majorHAnsi" w:eastAsia="PMingLiU" w:hAnsiTheme="majorHAnsi" w:cstheme="majorHAnsi"/>
          <w:sz w:val="18"/>
          <w:szCs w:val="18"/>
          <w:lang w:val="en-US"/>
        </w:rPr>
        <w:t xml:space="preserve"> </w:t>
      </w:r>
      <w:r w:rsidR="006B78A9" w:rsidRPr="00841DDA">
        <w:rPr>
          <w:rFonts w:asciiTheme="majorHAnsi" w:eastAsia="PMingLiU" w:hAnsiTheme="majorHAnsi" w:cstheme="majorHAnsi"/>
          <w:sz w:val="18"/>
          <w:szCs w:val="18"/>
          <w:lang w:val="en-US"/>
        </w:rPr>
        <w:t>Abbreviations: PPD, pocket probing depth; CAL, clinical attachment level.</w:t>
      </w:r>
    </w:p>
    <w:sectPr w:rsidR="00E06423" w:rsidRPr="00B71B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num w:numId="1" w16cid:durableId="606011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A9"/>
    <w:rsid w:val="00012A90"/>
    <w:rsid w:val="00064ADF"/>
    <w:rsid w:val="000D35A1"/>
    <w:rsid w:val="000F2207"/>
    <w:rsid w:val="00101304"/>
    <w:rsid w:val="00102D13"/>
    <w:rsid w:val="001277A1"/>
    <w:rsid w:val="001879D6"/>
    <w:rsid w:val="001B1CE5"/>
    <w:rsid w:val="001F4EC1"/>
    <w:rsid w:val="00213CF5"/>
    <w:rsid w:val="0023457B"/>
    <w:rsid w:val="002717FE"/>
    <w:rsid w:val="002D6D50"/>
    <w:rsid w:val="002D702B"/>
    <w:rsid w:val="002D7590"/>
    <w:rsid w:val="002E47F9"/>
    <w:rsid w:val="002E4FEF"/>
    <w:rsid w:val="002F71D9"/>
    <w:rsid w:val="00327F32"/>
    <w:rsid w:val="00352747"/>
    <w:rsid w:val="003C3E49"/>
    <w:rsid w:val="004057DD"/>
    <w:rsid w:val="00411665"/>
    <w:rsid w:val="00417F9C"/>
    <w:rsid w:val="004B2205"/>
    <w:rsid w:val="004D26DA"/>
    <w:rsid w:val="004D57B6"/>
    <w:rsid w:val="00504983"/>
    <w:rsid w:val="00550DDE"/>
    <w:rsid w:val="00564CD3"/>
    <w:rsid w:val="00591CE3"/>
    <w:rsid w:val="0059225D"/>
    <w:rsid w:val="005B1CE5"/>
    <w:rsid w:val="005B4D76"/>
    <w:rsid w:val="005C1A85"/>
    <w:rsid w:val="006371D8"/>
    <w:rsid w:val="00654609"/>
    <w:rsid w:val="006B3853"/>
    <w:rsid w:val="006B3E75"/>
    <w:rsid w:val="006B78A9"/>
    <w:rsid w:val="006D6CA9"/>
    <w:rsid w:val="006E6AF5"/>
    <w:rsid w:val="00704299"/>
    <w:rsid w:val="007A2F88"/>
    <w:rsid w:val="007C4DA9"/>
    <w:rsid w:val="007E666D"/>
    <w:rsid w:val="007E6FE1"/>
    <w:rsid w:val="00820157"/>
    <w:rsid w:val="00841DDA"/>
    <w:rsid w:val="00844A4A"/>
    <w:rsid w:val="00853158"/>
    <w:rsid w:val="0088379F"/>
    <w:rsid w:val="008868B4"/>
    <w:rsid w:val="00893ECA"/>
    <w:rsid w:val="008B1D3C"/>
    <w:rsid w:val="008B3F31"/>
    <w:rsid w:val="008D71EE"/>
    <w:rsid w:val="00904741"/>
    <w:rsid w:val="00910A66"/>
    <w:rsid w:val="0097310A"/>
    <w:rsid w:val="0098007C"/>
    <w:rsid w:val="00990779"/>
    <w:rsid w:val="009A7D63"/>
    <w:rsid w:val="009E3ABF"/>
    <w:rsid w:val="009F6E30"/>
    <w:rsid w:val="00A074DD"/>
    <w:rsid w:val="00A70E29"/>
    <w:rsid w:val="00A9090E"/>
    <w:rsid w:val="00AE21EE"/>
    <w:rsid w:val="00AE47FB"/>
    <w:rsid w:val="00B41676"/>
    <w:rsid w:val="00B477FF"/>
    <w:rsid w:val="00B5265C"/>
    <w:rsid w:val="00B71B35"/>
    <w:rsid w:val="00B8245E"/>
    <w:rsid w:val="00BF7964"/>
    <w:rsid w:val="00C12F1B"/>
    <w:rsid w:val="00C1360A"/>
    <w:rsid w:val="00CE72E2"/>
    <w:rsid w:val="00D14188"/>
    <w:rsid w:val="00D3458C"/>
    <w:rsid w:val="00D90E76"/>
    <w:rsid w:val="00DA1469"/>
    <w:rsid w:val="00DF33D3"/>
    <w:rsid w:val="00E06423"/>
    <w:rsid w:val="00E55752"/>
    <w:rsid w:val="00E573CE"/>
    <w:rsid w:val="00E74E7E"/>
    <w:rsid w:val="00E87DAE"/>
    <w:rsid w:val="00E901CC"/>
    <w:rsid w:val="00EA4748"/>
    <w:rsid w:val="00EB1275"/>
    <w:rsid w:val="00EC11DB"/>
    <w:rsid w:val="00F632E0"/>
    <w:rsid w:val="00F65E06"/>
    <w:rsid w:val="00F84012"/>
    <w:rsid w:val="00FA7210"/>
    <w:rsid w:val="00FC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570F5"/>
  <w15:chartTrackingRefBased/>
  <w15:docId w15:val="{C6532B20-C603-48C6-8B05-7E0AE3BDE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8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capitolo">
    <w:name w:val="Titolo capitolo"/>
    <w:basedOn w:val="Normal"/>
    <w:rsid w:val="006B78A9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6B78A9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6B78A9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6B78A9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6B78A9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olo71">
    <w:name w:val="Titolo 71"/>
    <w:basedOn w:val="Normal"/>
    <w:rsid w:val="006B78A9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olo81">
    <w:name w:val="Titolo 81"/>
    <w:basedOn w:val="Normal"/>
    <w:rsid w:val="006B78A9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olo91">
    <w:name w:val="Titolo 91"/>
    <w:basedOn w:val="Normal"/>
    <w:rsid w:val="006B78A9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6B78A9"/>
    <w:pPr>
      <w:numPr>
        <w:ilvl w:val="4"/>
      </w:numPr>
    </w:pPr>
  </w:style>
  <w:style w:type="paragraph" w:styleId="NoSpacing">
    <w:name w:val="No Spacing"/>
    <w:link w:val="NoSpacingChar"/>
    <w:uiPriority w:val="1"/>
    <w:qFormat/>
    <w:rsid w:val="006B78A9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B78A9"/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Holtfreter</dc:creator>
  <cp:keywords/>
  <dc:description/>
  <cp:lastModifiedBy>Chandni Shah</cp:lastModifiedBy>
  <cp:revision>2</cp:revision>
  <dcterms:created xsi:type="dcterms:W3CDTF">2022-04-18T11:00:00Z</dcterms:created>
  <dcterms:modified xsi:type="dcterms:W3CDTF">2022-04-18T11:00:00Z</dcterms:modified>
</cp:coreProperties>
</file>